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upplementary Table S1. Inclusion algorith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riginal research article or multiple cases (no reviews, guidelines, recommendations, etc.) with VZV as one of the study endpoints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clusion if limited solely to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Z incidence, risk factors or immunological responses in individuals vaccinated against VZV or with clinical signs of VZV-related disease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Use of antivirals or VZV immunoglobulins 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mmunosuppressive states, e.g. HIV, cancer, lupus, etc.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ildren (&lt;18y)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Z incidence reported by only one GP practice or only one hospital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reening of title/abstracts categorizes references in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mmunological or clinical</w:t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clusion if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vidence of re-exposure to CP (not HZ) AND assessment of 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VZV-specific immunity 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 HZ incidence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udies should either be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ongitudinal post-exposure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r single time point </w:t>
      </w:r>
    </w:p>
    <w:p>
      <w:pPr>
        <w:pStyle w:val="ListParagraph"/>
        <w:numPr>
          <w:ilvl w:val="5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ith control/reference group </w:t>
      </w:r>
    </w:p>
    <w:p>
      <w:pPr>
        <w:pStyle w:val="ListParagraph"/>
        <w:numPr>
          <w:ilvl w:val="5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 different exposure rates between groups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(sero-)epidemiological or mathematical modelling </w:t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sero-)epidemiological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clusion*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en comparing HZ incidence or VZV-serology§ between groups with a different explicit exposure to CP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 when comparing HZ incidence or VZV-serology§ between groups with a different implicit exposure to CP (e.g. living with children or other items in questionnaires)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 when examining the population effect of childhood CP vaccination on HZ incidence or VZV-serology§</w:t>
      </w:r>
    </w:p>
    <w:p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thematical modeling </w:t>
      </w:r>
    </w:p>
    <w:p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clusion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en existence of exogenous boosting is contrasted to the absence of exogenous boosting (so not only used as input parameter)</w:t>
      </w:r>
    </w:p>
    <w:p>
      <w:pPr>
        <w:pStyle w:val="ListParagraph"/>
        <w:numPr>
          <w:ilvl w:val="4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 when comparing correlation  between CP incidence and HZ incidence using statistical techniques (e.g. time series)</w:t>
      </w:r>
      <w:r>
        <w:rPr>
          <w:rFonts w:cs="Times New Roman" w:ascii="Times New Roman" w:hAnsi="Times New Roman"/>
          <w:i/>
          <w:sz w:val="20"/>
          <w:szCs w:val="20"/>
        </w:rPr>
        <w:t>VZV</w:t>
      </w:r>
      <w:r>
        <w:rPr>
          <w:rFonts w:cs="Times New Roman" w:ascii="Times New Roman" w:hAnsi="Times New Roman"/>
          <w:sz w:val="20"/>
          <w:szCs w:val="20"/>
        </w:rPr>
        <w:t xml:space="preserve">  varicella-zoster virus; </w:t>
      </w:r>
      <w:r>
        <w:rPr>
          <w:rFonts w:cs="Times New Roman" w:ascii="Times New Roman" w:hAnsi="Times New Roman"/>
          <w:i/>
          <w:sz w:val="20"/>
          <w:szCs w:val="20"/>
        </w:rPr>
        <w:t>HZ</w:t>
      </w:r>
      <w:r>
        <w:rPr>
          <w:rFonts w:cs="Times New Roman" w:ascii="Times New Roman" w:hAnsi="Times New Roman"/>
          <w:sz w:val="20"/>
          <w:szCs w:val="20"/>
        </w:rPr>
        <w:t xml:space="preserve">  herpes zoster; </w:t>
      </w:r>
      <w:r>
        <w:rPr>
          <w:rFonts w:cs="Times New Roman" w:ascii="Times New Roman" w:hAnsi="Times New Roman"/>
          <w:i/>
          <w:sz w:val="20"/>
          <w:szCs w:val="20"/>
        </w:rPr>
        <w:t>GP</w:t>
      </w:r>
      <w:r>
        <w:rPr>
          <w:rFonts w:cs="Times New Roman" w:ascii="Times New Roman" w:hAnsi="Times New Roman"/>
          <w:sz w:val="20"/>
          <w:szCs w:val="20"/>
        </w:rPr>
        <w:t xml:space="preserve">  general practitioner; </w:t>
      </w:r>
      <w:r>
        <w:rPr>
          <w:rFonts w:cs="Times New Roman" w:ascii="Times New Roman" w:hAnsi="Times New Roman"/>
          <w:i/>
          <w:sz w:val="20"/>
          <w:szCs w:val="20"/>
        </w:rPr>
        <w:t>CP</w:t>
      </w:r>
      <w:r>
        <w:rPr>
          <w:rFonts w:cs="Times New Roman" w:ascii="Times New Roman" w:hAnsi="Times New Roman"/>
          <w:sz w:val="20"/>
          <w:szCs w:val="20"/>
        </w:rPr>
        <w:t xml:space="preserve">  chickenpox.</w:t>
      </w:r>
    </w:p>
    <w:p>
      <w:pPr>
        <w:pStyle w:val="ListParagrap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Studies with co-morbidities are categorized as ‘immunological or clinical’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§Not only dichotomous but using quantitative titer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18:04:00Z</dcterms:created>
  <dc:creator>Benson Ogunjimi</dc:creator>
  <dc:description/>
  <cp:keywords/>
  <dc:language>en-US</dc:language>
  <cp:lastModifiedBy>Benson Ogunjimi</cp:lastModifiedBy>
  <dcterms:modified xsi:type="dcterms:W3CDTF">2013-01-28T18:04:00Z</dcterms:modified>
  <cp:revision>2</cp:revision>
  <dc:subject/>
  <dc:title/>
</cp:coreProperties>
</file>